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2995"/>
        <w:tblW w:w="7933" w:type="dxa"/>
        <w:tblLook w:val="04A0" w:firstRow="1" w:lastRow="0" w:firstColumn="1" w:lastColumn="0" w:noHBand="0" w:noVBand="1"/>
      </w:tblPr>
      <w:tblGrid>
        <w:gridCol w:w="1555"/>
        <w:gridCol w:w="1842"/>
        <w:gridCol w:w="1276"/>
        <w:gridCol w:w="1418"/>
        <w:gridCol w:w="1275"/>
        <w:gridCol w:w="567"/>
      </w:tblGrid>
      <w:tr w:rsidR="00D729FB" w:rsidRPr="00D729FB" w14:paraId="3BE37F76" w14:textId="77777777" w:rsidTr="000A7629">
        <w:trPr>
          <w:trHeight w:val="53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96E4B9F" w14:textId="284558F0" w:rsidR="00D729FB" w:rsidRDefault="000A7629" w:rsidP="007E49CA">
            <w:pPr>
              <w:spacing w:before="60" w:after="18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nor</w:t>
            </w:r>
          </w:p>
          <w:p w14:paraId="3136954C" w14:textId="77777777" w:rsidR="00D729FB" w:rsidRPr="00D729FB" w:rsidRDefault="00D729FB" w:rsidP="007E49CA">
            <w:pPr>
              <w:spacing w:before="60" w:after="18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75E109B" w14:textId="680C3AD8" w:rsidR="00D729FB" w:rsidRDefault="000A7629" w:rsidP="007E49CA">
            <w:pPr>
              <w:spacing w:before="60" w:after="18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ple ID</w:t>
            </w:r>
          </w:p>
          <w:p w14:paraId="160A5DC7" w14:textId="77777777" w:rsidR="00D729FB" w:rsidRPr="00D729FB" w:rsidRDefault="00D729FB" w:rsidP="007E49CA">
            <w:pPr>
              <w:spacing w:before="60" w:after="18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8A8C753" w14:textId="7D33E903" w:rsidR="00D729FB" w:rsidRDefault="000A7629" w:rsidP="007E49CA">
            <w:pPr>
              <w:spacing w:before="60" w:after="18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ssue ID</w:t>
            </w:r>
          </w:p>
          <w:p w14:paraId="26BC549D" w14:textId="77777777" w:rsidR="00D729FB" w:rsidRPr="00D729FB" w:rsidRDefault="00D729FB" w:rsidP="007E49CA">
            <w:pPr>
              <w:spacing w:before="60" w:after="18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8E07566" w14:textId="77777777" w:rsidR="00D729FB" w:rsidRDefault="00D729FB" w:rsidP="007E49CA">
            <w:pPr>
              <w:spacing w:before="60" w:after="6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ion Status</w:t>
            </w:r>
          </w:p>
          <w:p w14:paraId="2206E327" w14:textId="77777777" w:rsidR="00D729FB" w:rsidRPr="00D729FB" w:rsidRDefault="00D729FB" w:rsidP="007E49CA">
            <w:pPr>
              <w:spacing w:before="60" w:after="6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40EAA91" w14:textId="77777777" w:rsidR="00D729FB" w:rsidRDefault="00D729FB" w:rsidP="007E49CA">
            <w:pPr>
              <w:spacing w:before="60" w:after="18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Virus</w:t>
            </w:r>
          </w:p>
          <w:p w14:paraId="7D451A05" w14:textId="77777777" w:rsidR="00D729FB" w:rsidRPr="00D729FB" w:rsidRDefault="00D729FB" w:rsidP="007E49CA">
            <w:pPr>
              <w:spacing w:before="60" w:after="18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C0AD88B" w14:textId="0966C678" w:rsidR="00D729FB" w:rsidRDefault="00D729FB" w:rsidP="007E49CA">
            <w:pPr>
              <w:spacing w:before="60" w:after="18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pi</w:t>
            </w:r>
            <w:proofErr w:type="spellEnd"/>
          </w:p>
          <w:p w14:paraId="5F041D43" w14:textId="77777777" w:rsidR="00D729FB" w:rsidRPr="00D729FB" w:rsidRDefault="00D729FB" w:rsidP="007E49CA">
            <w:pPr>
              <w:spacing w:before="60" w:after="18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A7629" w:rsidRPr="00D729FB" w14:paraId="60808F4E" w14:textId="77777777" w:rsidTr="000A7629">
        <w:trPr>
          <w:trHeight w:val="27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AFD4" w14:textId="3403F9B4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2950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337_24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BEF8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3949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95D6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8\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174B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0A7629" w:rsidRPr="00D729FB" w14:paraId="50F0D3A7" w14:textId="77777777" w:rsidTr="000A7629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954D" w14:textId="15BA748D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8F60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337_48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3F01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B6D9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601F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8\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756D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0A7629" w:rsidRPr="00D729FB" w14:paraId="35FD7EFE" w14:textId="77777777" w:rsidTr="000A7629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8DA7" w14:textId="21482899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0D4B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Bay_24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D6FB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21C5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3A16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4EAF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0A7629" w:rsidRPr="00D729FB" w14:paraId="0A2D5CCB" w14:textId="77777777" w:rsidTr="000A7629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B3EF" w14:textId="06ABF79C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B39D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Bay_48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5511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4E81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A944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8008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0A7629" w:rsidRPr="00D729FB" w14:paraId="4BDC57B9" w14:textId="77777777" w:rsidTr="000A7629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9FD5" w14:textId="560670D6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57D2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Mock_48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B18F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A37B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58B5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0C57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0A7629" w:rsidRPr="00D729FB" w14:paraId="056C6AD9" w14:textId="77777777" w:rsidTr="000A7629">
        <w:trPr>
          <w:trHeight w:val="27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202F" w14:textId="02C5515B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8BF5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337_24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0A86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8C52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173C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8\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0C6D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0A7629" w:rsidRPr="00D729FB" w14:paraId="673C580B" w14:textId="77777777" w:rsidTr="000A7629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B19E" w14:textId="678E3FD2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C960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337_48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2C95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3FA0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9B64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8\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22FE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0A7629" w:rsidRPr="00D729FB" w14:paraId="17C5247D" w14:textId="77777777" w:rsidTr="000A7629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7BE2" w14:textId="0B6A5951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576E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Bay_24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F7FE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ADBA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AC56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2B11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0A7629" w:rsidRPr="00D729FB" w14:paraId="45093C66" w14:textId="77777777" w:rsidTr="000A7629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85D0" w14:textId="0EA5B3EA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2B18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Bay_48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09D7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6572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8AAC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D487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0A7629" w:rsidRPr="00D729FB" w14:paraId="728B0AAA" w14:textId="77777777" w:rsidTr="000A7629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EA7A" w14:textId="18974CF2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007E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Mock_48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C821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521C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D7E3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EDEA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0A7629" w:rsidRPr="00D729FB" w14:paraId="4A003031" w14:textId="77777777" w:rsidTr="000A7629">
        <w:trPr>
          <w:trHeight w:val="27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01BC" w14:textId="424B95FA" w:rsidR="000A7629" w:rsidRPr="00D729FB" w:rsidRDefault="000A7629" w:rsidP="000A762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6B61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337_24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3929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BA54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F996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8\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DDDE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0A7629" w:rsidRPr="00D729FB" w14:paraId="34A2094D" w14:textId="77777777" w:rsidTr="005422FF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9788" w14:textId="2F831A68" w:rsidR="000A7629" w:rsidRPr="00D729FB" w:rsidRDefault="000A7629" w:rsidP="005422F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DF2B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337_48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7F9D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81C6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7DAC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8\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E2D0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0A7629" w:rsidRPr="00D729FB" w14:paraId="2FFE11A4" w14:textId="77777777" w:rsidTr="005422FF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5BE" w14:textId="1BAF4EC3" w:rsidR="000A7629" w:rsidRPr="00D729FB" w:rsidRDefault="000A7629" w:rsidP="005422F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7626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Bay_24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62FA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DC20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8027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51C7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0A7629" w:rsidRPr="00D729FB" w14:paraId="646A2EE2" w14:textId="77777777" w:rsidTr="005422FF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8BF5" w14:textId="0378C469" w:rsidR="000A7629" w:rsidRPr="00D729FB" w:rsidRDefault="000A7629" w:rsidP="005422F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0580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FluB_Bay_48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F4FD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608E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0ED6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B\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0D1E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0A7629" w:rsidRPr="00D729FB" w14:paraId="07BB0834" w14:textId="77777777" w:rsidTr="005422FF">
        <w:trPr>
          <w:trHeight w:val="27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7F06" w14:textId="50B55F95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EABC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Mock_48h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1B2B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Hulu 2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179D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B774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B9AD" w14:textId="77777777" w:rsidR="000A7629" w:rsidRPr="00D729FB" w:rsidRDefault="000A7629" w:rsidP="007E49C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29F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</w:tbl>
    <w:p w14:paraId="492D49A0" w14:textId="534D8584" w:rsidR="00C40728" w:rsidRPr="00C40728" w:rsidRDefault="00C40728" w:rsidP="00C40728"/>
    <w:p w14:paraId="4A54C205" w14:textId="364A76EE" w:rsidR="00C40728" w:rsidRPr="00C40728" w:rsidRDefault="007E49CA" w:rsidP="00C4777D">
      <w:pPr>
        <w:pStyle w:val="Tabletitle"/>
      </w:pPr>
      <w:r>
        <w:rPr>
          <w:b/>
          <w:bCs/>
        </w:rPr>
        <w:t xml:space="preserve">        </w:t>
      </w:r>
      <w:bookmarkStart w:id="0" w:name="OLE_LINK1"/>
      <w:r w:rsidR="0003348C" w:rsidRPr="00605CF7">
        <w:rPr>
          <w:b/>
          <w:bCs/>
        </w:rPr>
        <w:t xml:space="preserve">Table </w:t>
      </w:r>
      <w:r w:rsidR="0092447D">
        <w:rPr>
          <w:b/>
          <w:bCs/>
        </w:rPr>
        <w:t>5</w:t>
      </w:r>
      <w:r w:rsidR="00BD2E86" w:rsidRPr="00605CF7">
        <w:rPr>
          <w:b/>
          <w:bCs/>
        </w:rPr>
        <w:t>.</w:t>
      </w:r>
      <w:r w:rsidR="00BD2E86">
        <w:t xml:space="preserve"> </w:t>
      </w:r>
      <w:r w:rsidR="00BD2E86" w:rsidRPr="00C031AD">
        <w:t>Sample details</w:t>
      </w:r>
      <w:r w:rsidR="00C4777D" w:rsidRPr="00C031AD">
        <w:t xml:space="preserve"> used in </w:t>
      </w:r>
      <w:proofErr w:type="spellStart"/>
      <w:r w:rsidR="00C4777D" w:rsidRPr="00C031AD">
        <w:t>RNAseq</w:t>
      </w:r>
      <w:bookmarkEnd w:id="0"/>
      <w:proofErr w:type="spellEnd"/>
    </w:p>
    <w:p w14:paraId="24A68245" w14:textId="77777777" w:rsidR="00C40728" w:rsidRPr="00C40728" w:rsidRDefault="00C40728" w:rsidP="00C40728"/>
    <w:p w14:paraId="13E2B571" w14:textId="77777777" w:rsidR="00C40728" w:rsidRPr="00C40728" w:rsidRDefault="00C40728" w:rsidP="00C40728"/>
    <w:p w14:paraId="3764E386" w14:textId="795C94FB" w:rsidR="00C40728" w:rsidRDefault="00C40728" w:rsidP="00C40728">
      <w:pPr>
        <w:pStyle w:val="Figurecaption"/>
      </w:pPr>
    </w:p>
    <w:p w14:paraId="73622B90" w14:textId="4E844364" w:rsidR="00C40728" w:rsidRPr="00C40728" w:rsidRDefault="00C40728" w:rsidP="00C40728">
      <w:pPr>
        <w:tabs>
          <w:tab w:val="left" w:pos="1070"/>
        </w:tabs>
      </w:pPr>
    </w:p>
    <w:sectPr w:rsidR="00C40728" w:rsidRPr="00C40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914172">
    <w:abstractNumId w:val="15"/>
  </w:num>
  <w:num w:numId="2" w16cid:durableId="854728359">
    <w:abstractNumId w:val="19"/>
  </w:num>
  <w:num w:numId="3" w16cid:durableId="2120291187">
    <w:abstractNumId w:val="1"/>
  </w:num>
  <w:num w:numId="4" w16cid:durableId="2008703682">
    <w:abstractNumId w:val="2"/>
  </w:num>
  <w:num w:numId="5" w16cid:durableId="549927723">
    <w:abstractNumId w:val="3"/>
  </w:num>
  <w:num w:numId="6" w16cid:durableId="25298917">
    <w:abstractNumId w:val="4"/>
  </w:num>
  <w:num w:numId="7" w16cid:durableId="581453117">
    <w:abstractNumId w:val="9"/>
  </w:num>
  <w:num w:numId="8" w16cid:durableId="674264992">
    <w:abstractNumId w:val="5"/>
  </w:num>
  <w:num w:numId="9" w16cid:durableId="113719957">
    <w:abstractNumId w:val="7"/>
  </w:num>
  <w:num w:numId="10" w16cid:durableId="344209755">
    <w:abstractNumId w:val="6"/>
  </w:num>
  <w:num w:numId="11" w16cid:durableId="1898592728">
    <w:abstractNumId w:val="10"/>
  </w:num>
  <w:num w:numId="12" w16cid:durableId="1588265597">
    <w:abstractNumId w:val="8"/>
  </w:num>
  <w:num w:numId="13" w16cid:durableId="117183234">
    <w:abstractNumId w:val="17"/>
  </w:num>
  <w:num w:numId="14" w16cid:durableId="479688505">
    <w:abstractNumId w:val="20"/>
  </w:num>
  <w:num w:numId="15" w16cid:durableId="528378494">
    <w:abstractNumId w:val="14"/>
  </w:num>
  <w:num w:numId="16" w16cid:durableId="528957137">
    <w:abstractNumId w:val="16"/>
  </w:num>
  <w:num w:numId="17" w16cid:durableId="977228651">
    <w:abstractNumId w:val="11"/>
  </w:num>
  <w:num w:numId="18" w16cid:durableId="1121876214">
    <w:abstractNumId w:val="0"/>
  </w:num>
  <w:num w:numId="19" w16cid:durableId="1851024720">
    <w:abstractNumId w:val="12"/>
  </w:num>
  <w:num w:numId="20" w16cid:durableId="904266012">
    <w:abstractNumId w:val="18"/>
  </w:num>
  <w:num w:numId="21" w16cid:durableId="851920959">
    <w:abstractNumId w:val="21"/>
  </w:num>
  <w:num w:numId="22" w16cid:durableId="961152690">
    <w:abstractNumId w:val="22"/>
  </w:num>
  <w:num w:numId="23" w16cid:durableId="245267601">
    <w:abstractNumId w:val="13"/>
  </w:num>
  <w:num w:numId="24" w16cid:durableId="193921884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7F7"/>
    <w:rsid w:val="0003348C"/>
    <w:rsid w:val="000A7629"/>
    <w:rsid w:val="000B07F7"/>
    <w:rsid w:val="000F1E94"/>
    <w:rsid w:val="00180934"/>
    <w:rsid w:val="001C7311"/>
    <w:rsid w:val="001D06AC"/>
    <w:rsid w:val="00271E9A"/>
    <w:rsid w:val="003009D5"/>
    <w:rsid w:val="00436A1B"/>
    <w:rsid w:val="00453F7F"/>
    <w:rsid w:val="00526E6D"/>
    <w:rsid w:val="00577E86"/>
    <w:rsid w:val="005B4958"/>
    <w:rsid w:val="00605CF7"/>
    <w:rsid w:val="00626E39"/>
    <w:rsid w:val="00627E33"/>
    <w:rsid w:val="006852D9"/>
    <w:rsid w:val="00690D38"/>
    <w:rsid w:val="006E5F2F"/>
    <w:rsid w:val="007A6904"/>
    <w:rsid w:val="007C3EF8"/>
    <w:rsid w:val="007E49CA"/>
    <w:rsid w:val="008A4281"/>
    <w:rsid w:val="0092447D"/>
    <w:rsid w:val="00A15322"/>
    <w:rsid w:val="00A356C9"/>
    <w:rsid w:val="00A62F7E"/>
    <w:rsid w:val="00B97BC2"/>
    <w:rsid w:val="00BD2E86"/>
    <w:rsid w:val="00C031AD"/>
    <w:rsid w:val="00C262DF"/>
    <w:rsid w:val="00C35D8D"/>
    <w:rsid w:val="00C40728"/>
    <w:rsid w:val="00C4777D"/>
    <w:rsid w:val="00D729FB"/>
    <w:rsid w:val="00D96A7E"/>
    <w:rsid w:val="00DD41FA"/>
    <w:rsid w:val="00DE37A1"/>
    <w:rsid w:val="00E0290D"/>
    <w:rsid w:val="00E959EA"/>
    <w:rsid w:val="00EC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52F23"/>
  <w15:chartTrackingRefBased/>
  <w15:docId w15:val="{3F204234-0582-4320-8456-9D1042197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629"/>
    <w:pPr>
      <w:spacing w:after="0" w:line="48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k1">
    <w:name w:val="heading 1"/>
    <w:basedOn w:val="Normal"/>
    <w:next w:val="Paragraph"/>
    <w:link w:val="Balk1Char"/>
    <w:qFormat/>
    <w:rsid w:val="000A762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alk2">
    <w:name w:val="heading 2"/>
    <w:basedOn w:val="Normal"/>
    <w:next w:val="Paragraph"/>
    <w:link w:val="Balk2Char"/>
    <w:qFormat/>
    <w:rsid w:val="000A762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alk3">
    <w:name w:val="heading 3"/>
    <w:basedOn w:val="Normal"/>
    <w:next w:val="Paragraph"/>
    <w:link w:val="Balk3Char"/>
    <w:qFormat/>
    <w:rsid w:val="000A762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alk4">
    <w:name w:val="heading 4"/>
    <w:basedOn w:val="Paragraph"/>
    <w:next w:val="Newparagraph"/>
    <w:link w:val="Balk4Char"/>
    <w:rsid w:val="000A7629"/>
    <w:pPr>
      <w:spacing w:before="360"/>
      <w:outlineLvl w:val="3"/>
    </w:pPr>
    <w:rPr>
      <w:bCs/>
      <w:szCs w:val="28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B07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B07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B07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B07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B07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  <w:rsid w:val="000A7629"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  <w:rsid w:val="000A7629"/>
  </w:style>
  <w:style w:type="character" w:customStyle="1" w:styleId="Balk1Char">
    <w:name w:val="Başlık 1 Char"/>
    <w:basedOn w:val="VarsaylanParagrafYazTipi"/>
    <w:link w:val="Balk1"/>
    <w:rsid w:val="000A7629"/>
    <w:rPr>
      <w:rFonts w:ascii="Times New Roman" w:eastAsia="Times New Roman" w:hAnsi="Times New Roman" w:cs="Arial"/>
      <w:b/>
      <w:bCs/>
      <w:kern w:val="32"/>
      <w:szCs w:val="32"/>
      <w:lang w:eastAsia="en-GB"/>
      <w14:ligatures w14:val="none"/>
    </w:rPr>
  </w:style>
  <w:style w:type="character" w:customStyle="1" w:styleId="Balk2Char">
    <w:name w:val="Başlık 2 Char"/>
    <w:basedOn w:val="VarsaylanParagrafYazTipi"/>
    <w:link w:val="Balk2"/>
    <w:rsid w:val="000A7629"/>
    <w:rPr>
      <w:rFonts w:ascii="Times New Roman" w:eastAsia="Times New Roman" w:hAnsi="Times New Roman" w:cs="Arial"/>
      <w:b/>
      <w:bCs/>
      <w:i/>
      <w:iCs/>
      <w:kern w:val="0"/>
      <w:szCs w:val="28"/>
      <w:lang w:eastAsia="en-GB"/>
      <w14:ligatures w14:val="none"/>
    </w:rPr>
  </w:style>
  <w:style w:type="character" w:customStyle="1" w:styleId="Balk3Char">
    <w:name w:val="Başlık 3 Char"/>
    <w:basedOn w:val="VarsaylanParagrafYazTipi"/>
    <w:link w:val="Balk3"/>
    <w:rsid w:val="000A7629"/>
    <w:rPr>
      <w:rFonts w:ascii="Times New Roman" w:eastAsia="Times New Roman" w:hAnsi="Times New Roman" w:cs="Arial"/>
      <w:bCs/>
      <w:i/>
      <w:kern w:val="0"/>
      <w:szCs w:val="26"/>
      <w:lang w:eastAsia="en-GB"/>
      <w14:ligatures w14:val="none"/>
    </w:rPr>
  </w:style>
  <w:style w:type="character" w:customStyle="1" w:styleId="Balk4Char">
    <w:name w:val="Başlık 4 Char"/>
    <w:basedOn w:val="VarsaylanParagrafYazTipi"/>
    <w:link w:val="Balk4"/>
    <w:rsid w:val="000A7629"/>
    <w:rPr>
      <w:rFonts w:ascii="Times New Roman" w:eastAsia="Times New Roman" w:hAnsi="Times New Roman" w:cs="Times New Roman"/>
      <w:bCs/>
      <w:kern w:val="0"/>
      <w:szCs w:val="28"/>
      <w:lang w:eastAsia="en-GB"/>
      <w14:ligatures w14:val="none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B07F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B07F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B07F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B07F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B07F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B07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B0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B07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B0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B07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B07F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B07F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B07F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B0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B07F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B07F7"/>
    <w:rPr>
      <w:b/>
      <w:bCs/>
      <w:smallCaps/>
      <w:color w:val="0F4761" w:themeColor="accent1" w:themeShade="BF"/>
      <w:spacing w:val="5"/>
    </w:rPr>
  </w:style>
  <w:style w:type="paragraph" w:customStyle="1" w:styleId="Articletitle">
    <w:name w:val="Article title"/>
    <w:basedOn w:val="Normal"/>
    <w:next w:val="Normal"/>
    <w:qFormat/>
    <w:rsid w:val="000A762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0A7629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0A7629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0A7629"/>
  </w:style>
  <w:style w:type="paragraph" w:customStyle="1" w:styleId="Abstract">
    <w:name w:val="Abstract"/>
    <w:basedOn w:val="Normal"/>
    <w:next w:val="Keywords"/>
    <w:qFormat/>
    <w:rsid w:val="000A7629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0A7629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0A7629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0A762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A7629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0A762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0A7629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0A7629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0A7629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0A7629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0A7629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0A7629"/>
  </w:style>
  <w:style w:type="paragraph" w:customStyle="1" w:styleId="Paragraph">
    <w:name w:val="Paragraph"/>
    <w:basedOn w:val="Normal"/>
    <w:next w:val="Newparagraph"/>
    <w:qFormat/>
    <w:rsid w:val="000A7629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0A7629"/>
    <w:pPr>
      <w:ind w:firstLine="720"/>
    </w:pPr>
  </w:style>
  <w:style w:type="paragraph" w:styleId="NormalGirinti">
    <w:name w:val="Normal Indent"/>
    <w:basedOn w:val="Normal"/>
    <w:rsid w:val="000A7629"/>
    <w:pPr>
      <w:ind w:left="720"/>
    </w:pPr>
  </w:style>
  <w:style w:type="paragraph" w:customStyle="1" w:styleId="References">
    <w:name w:val="References"/>
    <w:basedOn w:val="Normal"/>
    <w:qFormat/>
    <w:rsid w:val="000A762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A7629"/>
  </w:style>
  <w:style w:type="paragraph" w:customStyle="1" w:styleId="Bulletedlist">
    <w:name w:val="Bulleted list"/>
    <w:basedOn w:val="Paragraph"/>
    <w:next w:val="Paragraph"/>
    <w:qFormat/>
    <w:rsid w:val="000A7629"/>
    <w:pPr>
      <w:widowControl/>
      <w:numPr>
        <w:numId w:val="14"/>
      </w:numPr>
      <w:spacing w:after="240"/>
      <w:contextualSpacing/>
    </w:pPr>
  </w:style>
  <w:style w:type="paragraph" w:styleId="DipnotMetni">
    <w:name w:val="footnote text"/>
    <w:basedOn w:val="Normal"/>
    <w:link w:val="DipnotMetniChar"/>
    <w:autoRedefine/>
    <w:rsid w:val="000A7629"/>
    <w:pPr>
      <w:ind w:left="284" w:hanging="284"/>
    </w:pPr>
    <w:rPr>
      <w:sz w:val="22"/>
      <w:szCs w:val="20"/>
    </w:rPr>
  </w:style>
  <w:style w:type="character" w:customStyle="1" w:styleId="DipnotMetniChar">
    <w:name w:val="Dipnot Metni Char"/>
    <w:basedOn w:val="VarsaylanParagrafYazTipi"/>
    <w:link w:val="DipnotMetni"/>
    <w:rsid w:val="000A7629"/>
    <w:rPr>
      <w:rFonts w:ascii="Times New Roman" w:eastAsia="Times New Roman" w:hAnsi="Times New Roman" w:cs="Times New Roman"/>
      <w:kern w:val="0"/>
      <w:sz w:val="22"/>
      <w:szCs w:val="20"/>
      <w:lang w:eastAsia="en-GB"/>
      <w14:ligatures w14:val="none"/>
    </w:rPr>
  </w:style>
  <w:style w:type="character" w:styleId="DipnotBavurusu">
    <w:name w:val="footnote reference"/>
    <w:basedOn w:val="VarsaylanParagrafYazTipi"/>
    <w:rsid w:val="000A7629"/>
    <w:rPr>
      <w:vertAlign w:val="superscript"/>
    </w:rPr>
  </w:style>
  <w:style w:type="paragraph" w:styleId="SonNotMetni">
    <w:name w:val="endnote text"/>
    <w:basedOn w:val="Normal"/>
    <w:link w:val="SonNotMetniChar"/>
    <w:autoRedefine/>
    <w:rsid w:val="000A7629"/>
    <w:pPr>
      <w:ind w:left="284" w:hanging="284"/>
    </w:pPr>
    <w:rPr>
      <w:sz w:val="22"/>
      <w:szCs w:val="20"/>
    </w:rPr>
  </w:style>
  <w:style w:type="character" w:customStyle="1" w:styleId="SonNotMetniChar">
    <w:name w:val="Son Not Metni Char"/>
    <w:basedOn w:val="VarsaylanParagrafYazTipi"/>
    <w:link w:val="SonNotMetni"/>
    <w:rsid w:val="000A7629"/>
    <w:rPr>
      <w:rFonts w:ascii="Times New Roman" w:eastAsia="Times New Roman" w:hAnsi="Times New Roman" w:cs="Times New Roman"/>
      <w:kern w:val="0"/>
      <w:sz w:val="22"/>
      <w:szCs w:val="20"/>
      <w:lang w:eastAsia="en-GB"/>
      <w14:ligatures w14:val="none"/>
    </w:rPr>
  </w:style>
  <w:style w:type="character" w:styleId="SonNotBavurusu">
    <w:name w:val="endnote reference"/>
    <w:basedOn w:val="VarsaylanParagrafYazTipi"/>
    <w:rsid w:val="000A7629"/>
    <w:rPr>
      <w:vertAlign w:val="superscript"/>
    </w:rPr>
  </w:style>
  <w:style w:type="paragraph" w:styleId="stBilgi">
    <w:name w:val="header"/>
    <w:basedOn w:val="Normal"/>
    <w:link w:val="stBilgiChar"/>
    <w:rsid w:val="000A7629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stBilgiChar">
    <w:name w:val="Üst Bilgi Char"/>
    <w:basedOn w:val="VarsaylanParagrafYazTipi"/>
    <w:link w:val="stBilgi"/>
    <w:rsid w:val="000A762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AltBilgi">
    <w:name w:val="footer"/>
    <w:basedOn w:val="Normal"/>
    <w:link w:val="AltBilgiChar"/>
    <w:rsid w:val="000A762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ltBilgiChar">
    <w:name w:val="Alt Bilgi Char"/>
    <w:basedOn w:val="VarsaylanParagrafYazTipi"/>
    <w:link w:val="AltBilgi"/>
    <w:rsid w:val="000A762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0A7629"/>
    <w:pPr>
      <w:widowControl/>
      <w:spacing w:before="360"/>
    </w:pPr>
  </w:style>
  <w:style w:type="paragraph" w:styleId="NormalWeb">
    <w:name w:val="Normal (Web)"/>
    <w:basedOn w:val="Normal"/>
    <w:uiPriority w:val="99"/>
    <w:semiHidden/>
    <w:unhideWhenUsed/>
    <w:rsid w:val="00C40728"/>
    <w:pPr>
      <w:spacing w:before="100" w:beforeAutospacing="1" w:after="100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mer\OneDrive\Desktop\Manuscript\TF_Template_Word_Windows_2016.dotx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Merve ÇALIŞKAN</dc:creator>
  <cp:keywords/>
  <dc:description/>
  <cp:lastModifiedBy>Duygu Merve ÇALIŞKAN</cp:lastModifiedBy>
  <cp:revision>2</cp:revision>
  <dcterms:created xsi:type="dcterms:W3CDTF">2024-08-02T13:00:00Z</dcterms:created>
  <dcterms:modified xsi:type="dcterms:W3CDTF">2024-08-02T13:00:00Z</dcterms:modified>
</cp:coreProperties>
</file>